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BE561" w14:textId="77777777" w:rsidR="00C97028" w:rsidRDefault="00C97028" w:rsidP="00C97028">
      <w:pPr>
        <w:spacing w:after="240"/>
        <w:rPr>
          <w:color w:val="000000"/>
          <w:sz w:val="22"/>
          <w:szCs w:val="22"/>
        </w:rPr>
      </w:pP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804"/>
        <w:gridCol w:w="830"/>
        <w:gridCol w:w="1041"/>
        <w:gridCol w:w="954"/>
        <w:gridCol w:w="978"/>
        <w:gridCol w:w="1017"/>
        <w:gridCol w:w="1230"/>
      </w:tblGrid>
      <w:tr w:rsidR="00C97028" w14:paraId="3D9A409C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3BB3B2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699E6F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0024F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55F73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B94F3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DDD68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F3C249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714CC0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C97028" w14:paraId="1812A7A6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1AD78D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702881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72C5B2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BB113B3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734D8687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002ED458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1F94EBA5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F20CAD9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97028" w14:paraId="5D4BC1D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EB6435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5142A87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544BB3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38CFD1E0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17B3597E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567CE57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17" w:type="dxa"/>
            <w:vAlign w:val="center"/>
          </w:tcPr>
          <w:p w14:paraId="107B7334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6AFF401E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97028" w14:paraId="37F4A1F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E59755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08F7183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A69DE9D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1A8DE99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5146A39D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1DFF9780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7163DEB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1F631A4C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C97028" w14:paraId="4D69824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EF637B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06C4C0D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5271C5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0877622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66FDCB4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316D7EA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17" w:type="dxa"/>
            <w:vAlign w:val="center"/>
          </w:tcPr>
          <w:p w14:paraId="50A178A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5D9F9023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C97028" w14:paraId="71CAC35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3B6D4E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78125AD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334ABE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6B45C4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0448D5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0EE5CD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36CFDC6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75061F5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C97028" w14:paraId="7B3175CD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AB53B4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65AEBAE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B45E42B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34F502A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4C32F8D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F041B53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B991698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B049E15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C97028" w14:paraId="443CD2A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381222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C07DC3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4978CE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55058E33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512D264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4C222CE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vAlign w:val="center"/>
          </w:tcPr>
          <w:p w14:paraId="5621CC8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vAlign w:val="center"/>
          </w:tcPr>
          <w:p w14:paraId="69B0F1E5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97028" w14:paraId="7D2D7D5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C694EA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1EFBCA5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C8E4BB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39FC6D3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23F6FC3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5535F7D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center"/>
          </w:tcPr>
          <w:p w14:paraId="127289C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4F1BEBAF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97028" w14:paraId="28141D0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52ECB4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F3A082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057054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5572314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18D8A14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49B09EC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17C8EF2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128C3684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97028" w14:paraId="10786636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26AA5C6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70A894F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0E68B47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1E0B53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494D35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C7CEB6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F5FA1B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2CCA8E6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C97028" w14:paraId="4A44CB32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5F5D33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72B6097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C96753F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31CC954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2647461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2D1976A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DAA7FBE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0F38BBD" w14:textId="77777777" w:rsidR="00C97028" w:rsidRDefault="00C97028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8</w:t>
            </w:r>
          </w:p>
        </w:tc>
      </w:tr>
      <w:tr w:rsidR="00C97028" w14:paraId="19C5012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C34089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033B6BD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9A5EEA8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0DC14FB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4C1B0DAB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44E84731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17" w:type="dxa"/>
            <w:vAlign w:val="center"/>
          </w:tcPr>
          <w:p w14:paraId="1DFFF62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7F91DC7F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C97028" w14:paraId="55727FF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5CA095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22D41B3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E255FC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3AD7473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6FD46D4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437174F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72A113D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28837028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022EDDD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4A484A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56826EB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64DE06B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34B5A3E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375EB36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4716783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17" w:type="dxa"/>
            <w:vAlign w:val="center"/>
          </w:tcPr>
          <w:p w14:paraId="440F06D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0F8526D1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C97028" w14:paraId="30682B78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B00761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BC0128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29477C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4C4BF6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AEE9FC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F74E10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1E9787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4BEA260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97028" w14:paraId="2D5F53B9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2758785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80D114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85C6D5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CDB845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C6FC58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6F8DAE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3F29F1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DCF1B84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C97028" w14:paraId="39D1511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D1B9F9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67C67DA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4D078E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0CBAA64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6F890D3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77CDC02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vAlign w:val="center"/>
          </w:tcPr>
          <w:p w14:paraId="2B50FCF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vAlign w:val="center"/>
          </w:tcPr>
          <w:p w14:paraId="5D05927B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C97028" w14:paraId="4F45031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E2112C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45DB6A2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D84945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vAlign w:val="center"/>
          </w:tcPr>
          <w:p w14:paraId="323C9C1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5A3CCBD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8" w:type="dxa"/>
            <w:vAlign w:val="center"/>
          </w:tcPr>
          <w:p w14:paraId="6964B46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vAlign w:val="center"/>
          </w:tcPr>
          <w:p w14:paraId="576976D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0" w:type="dxa"/>
            <w:vAlign w:val="center"/>
          </w:tcPr>
          <w:p w14:paraId="0401AC8B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97028" w14:paraId="3498F17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593BAA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2F6D89B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848150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205BA38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769E5BA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342EB9B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vAlign w:val="center"/>
          </w:tcPr>
          <w:p w14:paraId="7F973CD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68057651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0C893FB9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A736B1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8E058E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01BF5FF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5D0B27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25A3F4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B39F69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9B68F8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BACBADB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97028" w14:paraId="07188218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85E5FB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278AE29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622D4E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14D8D6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736CE8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C9E2BF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B0AA16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41DE4561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4E4785A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2437CC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0215CE2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991B5E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05FC710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4089120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6585736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4BA82C1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0DB0AF73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97028" w14:paraId="34F97A7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8DE237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6D036BF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752A7F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7903A87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1C61E9D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7354C16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7" w:type="dxa"/>
            <w:vAlign w:val="center"/>
          </w:tcPr>
          <w:p w14:paraId="158DA17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7578C3B9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C97028" w14:paraId="44240B4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1DBA3D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422A021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609F1E0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534F94B6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2F08DD5D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02210B0F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vAlign w:val="center"/>
          </w:tcPr>
          <w:p w14:paraId="48B202DC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vAlign w:val="center"/>
          </w:tcPr>
          <w:p w14:paraId="7024858B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68BCDCD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5D0638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68609C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F310C4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7B1C1F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96BBC7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52AB60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1295908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ED6FD37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97028" w14:paraId="3DE9672A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3071880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E7CB03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081EE5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3A2A70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1EE7C5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52472C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1253914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AF96D78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C97028" w14:paraId="621F151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E27968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0FC715A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395B81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01C4858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6B435BD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1227321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04BA0F0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70E02602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97028" w14:paraId="5BD0A68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D78B84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7B43042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502AC5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6299BE7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3F2DFFE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62BE2A3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vAlign w:val="center"/>
          </w:tcPr>
          <w:p w14:paraId="3467354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7674042A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0F4632E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E90AEC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3F8D00A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F5FA95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33EF524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7F3557E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3C7ACD8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4E2C8BB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1DF9B29F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C97028" w14:paraId="05E8E9A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131AFFF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0DDB585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2D9BE4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6648E9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AC0166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628EA9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1ABCE6B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BEBF37D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97028" w14:paraId="5054293A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358DDC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1340C58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6E79D2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E8475F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AAFA48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F46E63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DFAC7C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68CE6060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97028" w14:paraId="0FBB48B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7BE748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708A474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3DE150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79D9DFC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366B73A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534149F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vAlign w:val="center"/>
          </w:tcPr>
          <w:p w14:paraId="0ABEDF8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5791CEE7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97028" w14:paraId="0B0DF88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EE245D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699D1D8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4B8252C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61AF7A5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23F5E6E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2BA6F5D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vAlign w:val="center"/>
          </w:tcPr>
          <w:p w14:paraId="3F322A7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029436FB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C97028" w14:paraId="035C7B5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2050A0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065D652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7FD63FD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5EF1BD8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7B01F49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1511E076" w14:textId="77777777" w:rsidR="00C97028" w:rsidRDefault="00C97028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69DCD5F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580999C2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97028" w14:paraId="253B0B58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DF3DC7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F5CCB3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05ECF9F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F3E2B4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F10407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D866CF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90E7DF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1C027479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C97028" w14:paraId="3F0785A3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52EEA1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3D733E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01EEB33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D5EAC8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740CDB6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C4A100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054CD8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405CB138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97028" w14:paraId="6DCDEED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E9EA55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4738EBD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DBD7C8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195E97C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5CF0FC8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2414244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33C086D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7C01D825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97028" w14:paraId="31739AE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04F86A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4" w:type="dxa"/>
            <w:vAlign w:val="center"/>
          </w:tcPr>
          <w:p w14:paraId="55ED1CC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475673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270584E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19C9005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4F1EE2B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center"/>
          </w:tcPr>
          <w:p w14:paraId="6EEB9F6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604E2879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97028" w14:paraId="71DEBBF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B0952F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6FC00A5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355AAD0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72AD19E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75C7480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7923D6E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vAlign w:val="center"/>
          </w:tcPr>
          <w:p w14:paraId="6EF7BD4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3124F52E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C97028" w14:paraId="36F66EEB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8DD5C1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F2330F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41AD75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4C4DDE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F80EB8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FD7D43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5F4EA5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FCFEE52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C97028" w14:paraId="324DF324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270A10E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836439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4CC702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1F7F9D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7137726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72C00E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E2C708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9E571DD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97028" w14:paraId="670D264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3758D5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FBBED3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78924A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134F553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6584C3D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315A1D6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6926830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057EA85A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C97028" w14:paraId="39082B9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E81C09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52C5478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7556D42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1F158D2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18D5A30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56DC3FC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vAlign w:val="center"/>
          </w:tcPr>
          <w:p w14:paraId="5A876EE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18B6D4A3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97028" w14:paraId="4139D2D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97CE01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16AD16C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9500DB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5F2AE02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0AE5F44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32D87BBE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vAlign w:val="center"/>
          </w:tcPr>
          <w:p w14:paraId="360FF3D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1D0AC525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97028" w14:paraId="03A188F8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25A56F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EC86D1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A0F1B1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08F69F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8E036E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CA78C3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12BB18B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2EAED155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C97028" w14:paraId="2A97F505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710327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736CC4B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EC27C6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62AC3E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1AA118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46FC3F5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EBD6C43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3EF3383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97028" w14:paraId="1452DB4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29F7EC9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5BCFA0D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759237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41B1F57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6322349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3248495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1A326932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1AFA6DCC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97028" w14:paraId="7A2F646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9B377D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0509DB76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6634FB9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19A55CED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77EAADF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01219E1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center"/>
          </w:tcPr>
          <w:p w14:paraId="01BB012C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7E28B186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C97028" w14:paraId="7AB4DD9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72B217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1CB0145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A0A4C3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6819B8CF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3DD3C234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7FCE190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vAlign w:val="center"/>
          </w:tcPr>
          <w:p w14:paraId="20A3477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32F84D29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C97028" w14:paraId="48AF36A0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7A5861B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74167FB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1E2E7B61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7840014A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A7E77E8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0CADB37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148C850" w14:textId="77777777" w:rsidR="00C97028" w:rsidRDefault="00C97028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0397E4D" w14:textId="77777777" w:rsidR="00C97028" w:rsidRDefault="00C97028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</w:tbl>
    <w:p w14:paraId="04CF6C20" w14:textId="77777777" w:rsidR="00C97028" w:rsidRDefault="00C97028" w:rsidP="00C97028">
      <w:pPr>
        <w:spacing w:after="240"/>
        <w:rPr>
          <w:color w:val="000000"/>
          <w:sz w:val="22"/>
          <w:szCs w:val="22"/>
        </w:rPr>
      </w:pPr>
    </w:p>
    <w:p w14:paraId="74CEA92D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028"/>
    <w:rsid w:val="006848A0"/>
    <w:rsid w:val="00C9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730206"/>
  <w15:chartTrackingRefBased/>
  <w15:docId w15:val="{4F3F21B2-8C6C-DB48-863D-5EC48ED0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2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6:00Z</dcterms:created>
  <dcterms:modified xsi:type="dcterms:W3CDTF">2021-07-15T11:56:00Z</dcterms:modified>
</cp:coreProperties>
</file>